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899" w:rsidRPr="00237801" w:rsidRDefault="001905B5" w:rsidP="001905B5">
      <w:pPr>
        <w:pStyle w:val="ListParagraph"/>
        <w:spacing w:after="0" w:line="240" w:lineRule="auto"/>
        <w:rPr>
          <w:rFonts w:ascii="Calibri" w:eastAsia="Times New Roman" w:hAnsi="Calibri" w:cs="Times New Roman"/>
          <w:b/>
          <w:bCs/>
        </w:rPr>
      </w:pPr>
      <w:r w:rsidRPr="00237801">
        <w:rPr>
          <w:rFonts w:ascii="Calibri" w:eastAsia="Times New Roman" w:hAnsi="Calibri" w:cs="Times New Roman"/>
          <w:b/>
          <w:bCs/>
        </w:rPr>
        <w:t>Table S3. Taxonomic classification of 31 putative LPMOs mined form metagenomic DNA data of humus samples collected around white-rot fungi in primary forest Cuc Phuong, Vietnam</w:t>
      </w:r>
    </w:p>
    <w:p w:rsidR="00DC6899" w:rsidRPr="00DC6899" w:rsidRDefault="00DC6899" w:rsidP="00DC6899">
      <w:pPr>
        <w:spacing w:after="0" w:line="240" w:lineRule="auto"/>
        <w:rPr>
          <w:rFonts w:ascii="Calibri" w:eastAsia="Times New Roman" w:hAnsi="Calibri" w:cs="Times New Roman"/>
          <w:b/>
          <w:bCs/>
          <w:color w:val="FF0000"/>
        </w:rPr>
      </w:pPr>
    </w:p>
    <w:tbl>
      <w:tblPr>
        <w:tblW w:w="128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1230"/>
        <w:gridCol w:w="1029"/>
        <w:gridCol w:w="1552"/>
        <w:gridCol w:w="2255"/>
        <w:gridCol w:w="1853"/>
        <w:gridCol w:w="2075"/>
        <w:gridCol w:w="2109"/>
      </w:tblGrid>
      <w:tr w:rsidR="001905B5" w:rsidRPr="00DC6899" w:rsidTr="001905B5">
        <w:trPr>
          <w:trHeight w:val="600"/>
        </w:trPr>
        <w:tc>
          <w:tcPr>
            <w:tcW w:w="789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1905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Kingdom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Phyta</w:t>
            </w:r>
          </w:p>
        </w:tc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enu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1250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5202B">
              <w:rPr>
                <w:rFonts w:ascii="Calibri" w:eastAsia="Times New Roman" w:hAnsi="Calibri" w:cs="Times New Roman"/>
                <w:b/>
                <w:bCs/>
              </w:rPr>
              <w:t>GL021328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Xanth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Xanth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E5202B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Stenotroph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4726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6586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bookmarkStart w:id="0" w:name="_GoBack"/>
        <w:bookmarkEnd w:id="0"/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10343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2</w:t>
            </w: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0893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39337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6817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1</w:t>
            </w: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1835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510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4221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5225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DC68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2</w:t>
            </w: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L1004230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t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le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933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Yersin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Yersinia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8830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seud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3</w:t>
            </w: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E5202B">
              <w:rPr>
                <w:rFonts w:ascii="Calibri" w:eastAsia="Times New Roman" w:hAnsi="Calibri" w:cs="Times New Roman"/>
                <w:b/>
                <w:bCs/>
              </w:rPr>
              <w:t>GL0600730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:rsidR="001905B5" w:rsidRPr="00E5202B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:rsidR="001905B5" w:rsidRPr="00E5202B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</w:tcPr>
          <w:p w:rsidR="001905B5" w:rsidRPr="00E5202B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5202B">
              <w:rPr>
                <w:rFonts w:ascii="Calibri" w:eastAsia="Times New Roman" w:hAnsi="Calibri" w:cs="Times New Roman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008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oidet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Chryseobacterium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257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irmicut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illi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Lactobacill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Streptococc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Lactococcu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3380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oidet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Chryseobacterium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3913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oidet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lav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Chryseobacterium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656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Firmicutes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illi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ill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ill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4</w:t>
            </w: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0665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Alter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Shewanell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Shewanella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5558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Aeromonad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Aeromonad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Aeromonas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9995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62058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 w:val="restart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3.6</w:t>
            </w: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2979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Klebsiella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4171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4893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5070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7721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</w:t>
            </w:r>
          </w:p>
        </w:tc>
      </w:tr>
      <w:tr w:rsidR="001905B5" w:rsidRPr="00DC6899" w:rsidTr="001905B5">
        <w:trPr>
          <w:trHeight w:val="300"/>
        </w:trPr>
        <w:tc>
          <w:tcPr>
            <w:tcW w:w="789" w:type="dxa"/>
            <w:vMerge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b/>
                <w:bCs/>
                <w:color w:val="000000"/>
              </w:rPr>
              <w:t>GL08750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Proteobacteria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ale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iaceae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:rsidR="001905B5" w:rsidRPr="00DC6899" w:rsidRDefault="001905B5" w:rsidP="004440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6899">
              <w:rPr>
                <w:rFonts w:ascii="Calibri" w:eastAsia="Times New Roman" w:hAnsi="Calibri" w:cs="Times New Roman"/>
                <w:color w:val="000000"/>
              </w:rPr>
              <w:t>Enterobacter</w:t>
            </w:r>
          </w:p>
        </w:tc>
      </w:tr>
    </w:tbl>
    <w:p w:rsidR="00F82818" w:rsidRDefault="00F82818"/>
    <w:sectPr w:rsidR="00F82818" w:rsidSect="00DC68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92B64"/>
    <w:multiLevelType w:val="hybridMultilevel"/>
    <w:tmpl w:val="2CC292E0"/>
    <w:lvl w:ilvl="0" w:tplc="3B8A92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818"/>
    <w:rsid w:val="001905B5"/>
    <w:rsid w:val="001C033C"/>
    <w:rsid w:val="00237801"/>
    <w:rsid w:val="003D691C"/>
    <w:rsid w:val="00415374"/>
    <w:rsid w:val="0044402B"/>
    <w:rsid w:val="00571BE7"/>
    <w:rsid w:val="006974B6"/>
    <w:rsid w:val="008B7236"/>
    <w:rsid w:val="009113A6"/>
    <w:rsid w:val="00AB441B"/>
    <w:rsid w:val="00DC6899"/>
    <w:rsid w:val="00E5202B"/>
    <w:rsid w:val="00F8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E93BE8-E78B-4733-AC4F-9AD460E4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2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68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3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ai ibt</cp:lastModifiedBy>
  <cp:revision>3</cp:revision>
  <dcterms:created xsi:type="dcterms:W3CDTF">2023-09-26T09:56:00Z</dcterms:created>
  <dcterms:modified xsi:type="dcterms:W3CDTF">2023-09-26T09:57:00Z</dcterms:modified>
</cp:coreProperties>
</file>